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86A0A" w14:textId="77777777" w:rsidR="00EB1690" w:rsidRDefault="00EB1690" w:rsidP="00EB1690">
      <w:pPr>
        <w:spacing w:line="276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 Pairwise comparison of ROC curves </w:t>
      </w:r>
      <w:r>
        <w:rPr>
          <w:rFonts w:ascii="Times New Roman" w:hAnsi="Times New Roman" w:cs="Times New Roman" w:hint="eastAsia"/>
          <w:sz w:val="20"/>
          <w:szCs w:val="20"/>
        </w:rPr>
        <w:t>between</w:t>
      </w:r>
      <w:r>
        <w:rPr>
          <w:rFonts w:ascii="Times New Roman" w:hAnsi="Times New Roman" w:cs="Times New Roman"/>
          <w:sz w:val="20"/>
          <w:szCs w:val="20"/>
        </w:rPr>
        <w:t xml:space="preserve"> CNS-LAND </w:t>
      </w:r>
      <w:r>
        <w:rPr>
          <w:rFonts w:ascii="Times New Roman" w:hAnsi="Times New Roman" w:cs="Times New Roman" w:hint="eastAsia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3 existing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AIS prognostic score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720"/>
        <w:gridCol w:w="2580"/>
        <w:gridCol w:w="1640"/>
        <w:gridCol w:w="1700"/>
      </w:tblGrid>
      <w:tr w:rsidR="00EB1690" w14:paraId="2672DB36" w14:textId="77777777" w:rsidTr="006C1BAE">
        <w:trPr>
          <w:trHeight w:val="28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8EE82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2A1C7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ifference between area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5441B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5%CI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2A078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ignificance level</w:t>
            </w:r>
          </w:p>
        </w:tc>
      </w:tr>
      <w:tr w:rsidR="00EB1690" w14:paraId="66A93783" w14:textId="77777777" w:rsidTr="006C1BAE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6243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NS-LAND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RAGON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6E4B" w14:textId="77777777" w:rsidR="00EB1690" w:rsidRDefault="00EB1690" w:rsidP="006C1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17CC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-0.2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E42D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  <w:tr w:rsidR="00EB1690" w14:paraId="2FFAD077" w14:textId="77777777" w:rsidTr="006C1BAE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7A08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NS-LAND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vs ISCO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3C6D" w14:textId="77777777" w:rsidR="00EB1690" w:rsidRDefault="00EB1690" w:rsidP="006C1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124B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81EA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  <w:tr w:rsidR="00EB1690" w14:paraId="67B86323" w14:textId="77777777" w:rsidTr="006C1BAE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C32A2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NS-LAND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vs THRIV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F3CAF" w14:textId="77777777" w:rsidR="00EB1690" w:rsidRDefault="00EB1690" w:rsidP="006C1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7B229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44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0.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A854A" w14:textId="77777777" w:rsidR="00EB1690" w:rsidRDefault="00EB1690" w:rsidP="006C1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</w:tbl>
    <w:p w14:paraId="27C02E47" w14:textId="77777777" w:rsidR="00EB1690" w:rsidRDefault="00EB1690" w:rsidP="00EB1690">
      <w:pPr>
        <w:spacing w:line="276" w:lineRule="auto"/>
        <w:ind w:firstLineChars="200" w:firstLine="360"/>
        <w:rPr>
          <w:rFonts w:ascii="Times New Roman" w:eastAsia="等线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I indicates confidence interval</w:t>
      </w:r>
    </w:p>
    <w:p w14:paraId="4C39568D" w14:textId="77777777" w:rsidR="00737144" w:rsidRPr="004E3EF6" w:rsidRDefault="00737144"/>
    <w:sectPr w:rsidR="00737144" w:rsidRPr="004E3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85696" w14:textId="77777777" w:rsidR="004E3EF6" w:rsidRDefault="004E3EF6" w:rsidP="004E3EF6">
      <w:r>
        <w:separator/>
      </w:r>
    </w:p>
  </w:endnote>
  <w:endnote w:type="continuationSeparator" w:id="0">
    <w:p w14:paraId="59749481" w14:textId="77777777" w:rsidR="004E3EF6" w:rsidRDefault="004E3EF6" w:rsidP="004E3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C154B" w14:textId="77777777" w:rsidR="004E3EF6" w:rsidRDefault="004E3EF6" w:rsidP="004E3EF6">
      <w:r>
        <w:separator/>
      </w:r>
    </w:p>
  </w:footnote>
  <w:footnote w:type="continuationSeparator" w:id="0">
    <w:p w14:paraId="274FFF21" w14:textId="77777777" w:rsidR="004E3EF6" w:rsidRDefault="004E3EF6" w:rsidP="004E3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42"/>
    <w:rsid w:val="004E3EF6"/>
    <w:rsid w:val="00737144"/>
    <w:rsid w:val="00B95942"/>
    <w:rsid w:val="00EB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90FB7"/>
  <w15:chartTrackingRefBased/>
  <w15:docId w15:val="{27146D8A-0E58-46CB-9589-DC2EEEDAE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E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E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仁堂</dc:creator>
  <cp:keywords/>
  <dc:description/>
  <cp:lastModifiedBy>毕 仁堂</cp:lastModifiedBy>
  <cp:revision>3</cp:revision>
  <dcterms:created xsi:type="dcterms:W3CDTF">2023-03-28T10:28:00Z</dcterms:created>
  <dcterms:modified xsi:type="dcterms:W3CDTF">2023-03-28T10:29:00Z</dcterms:modified>
</cp:coreProperties>
</file>